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15398" w:leader="none"/>
        </w:tabs>
        <w:rPr>
          <w:rStyle w:val="StrongEmphasis"/>
          <w:rFonts w:ascii="Lucida Sans" w:hAnsi="Lucida Sans" w:cs="Lucida Sans"/>
          <w:sz w:val="32"/>
          <w:szCs w:val="32"/>
        </w:rPr>
      </w:pPr>
      <w:r>
        <w:rPr>
          <w:rStyle w:val="StrongEmphasis"/>
          <w:rFonts w:cs="Lucida Sans" w:ascii="Lucida Sans" w:hAnsi="Lucida Sans"/>
          <w:sz w:val="32"/>
          <w:szCs w:val="32"/>
        </w:rPr>
        <w:t>PRISMA-P 2015 Checklist</w:t>
        <w:tab/>
      </w:r>
    </w:p>
    <w:p>
      <w:pPr>
        <w:pStyle w:val="Heading1"/>
        <w:rPr>
          <w:rStyle w:val="Articlecitationvolume"/>
          <w:rFonts w:ascii="Lucida Sans" w:hAnsi="Lucida Sans" w:cs="Lucida Sans"/>
          <w:b/>
          <w:b/>
          <w:sz w:val="22"/>
          <w:szCs w:val="22"/>
        </w:rPr>
      </w:pPr>
      <w:r>
        <w:rPr>
          <w:rStyle w:val="StrongEmphasis"/>
          <w:rFonts w:cs="Lucida Sans" w:ascii="Lucida Sans" w:hAnsi="Lucida Sans"/>
          <w:b/>
          <w:sz w:val="22"/>
          <w:szCs w:val="22"/>
        </w:rPr>
        <w:t>This checklist has been adapted for use with systematic review protocol submissions to BioMed Central journals from Table 3 in Moher D et al</w:t>
      </w:r>
      <w:r>
        <w:rPr>
          <w:rStyle w:val="StrongEmphasis"/>
          <w:rFonts w:cs="Lucida Sans" w:ascii="Lucida Sans" w:hAnsi="Lucida Sans"/>
          <w:b w:val="false"/>
          <w:sz w:val="22"/>
          <w:szCs w:val="22"/>
        </w:rPr>
        <w:t xml:space="preserve">: </w:t>
      </w:r>
      <w:r>
        <w:rPr>
          <w:rFonts w:cs="Lucida Sans" w:ascii="Lucida Sans" w:hAnsi="Lucida Sans"/>
          <w:b w:val="false"/>
          <w:sz w:val="22"/>
          <w:szCs w:val="22"/>
          <w:lang w:val="en"/>
        </w:rPr>
        <w:t xml:space="preserve">Preferred reporting items for systematic review and meta-analysis protocols (PRISMA-P) 2015 statement. </w:t>
      </w:r>
      <w:r>
        <w:rPr>
          <w:rFonts w:cs="Lucida Sans" w:ascii="Lucida Sans" w:hAnsi="Lucida Sans"/>
          <w:b w:val="false"/>
          <w:i/>
          <w:sz w:val="22"/>
          <w:szCs w:val="22"/>
          <w:lang w:val="en"/>
        </w:rPr>
        <w:t>Systematic Reviews</w:t>
      </w:r>
      <w:r>
        <w:rPr>
          <w:rStyle w:val="Articlecitationyear"/>
          <w:rFonts w:cs="Lucida Sans" w:ascii="Lucida Sans" w:hAnsi="Lucida Sans"/>
          <w:b/>
          <w:sz w:val="22"/>
          <w:szCs w:val="22"/>
        </w:rPr>
        <w:t xml:space="preserve">2015 </w:t>
      </w:r>
      <w:r>
        <w:rPr>
          <w:rStyle w:val="StrongEmphasis"/>
          <w:rFonts w:cs="Lucida Sans" w:ascii="Lucida Sans" w:hAnsi="Lucida Sans"/>
          <w:b w:val="false"/>
          <w:sz w:val="22"/>
          <w:szCs w:val="22"/>
        </w:rPr>
        <w:t>4</w:t>
      </w:r>
      <w:r>
        <w:rPr>
          <w:rStyle w:val="Articlecitationvolume"/>
          <w:rFonts w:cs="Lucida Sans" w:ascii="Lucida Sans" w:hAnsi="Lucida Sans"/>
          <w:b/>
          <w:sz w:val="22"/>
          <w:szCs w:val="22"/>
        </w:rPr>
        <w:t>:1</w:t>
      </w:r>
    </w:p>
    <w:p>
      <w:pPr>
        <w:pStyle w:val="Heading1"/>
        <w:rPr/>
      </w:pPr>
      <w:r>
        <w:rPr>
          <w:rStyle w:val="Articlecitationvolume"/>
          <w:rFonts w:cs="Lucida Sans" w:ascii="Lucida Sans" w:hAnsi="Lucida Sans"/>
          <w:b w:val="false"/>
          <w:sz w:val="22"/>
          <w:szCs w:val="22"/>
        </w:rPr>
        <w:t xml:space="preserve">An Editorial from the Editors-in-Chief of </w:t>
      </w:r>
      <w:r>
        <w:rPr>
          <w:rStyle w:val="Articlecitationvolume"/>
          <w:rFonts w:cs="Lucida Sans" w:ascii="Lucida Sans" w:hAnsi="Lucida Sans"/>
          <w:b w:val="false"/>
          <w:i/>
          <w:sz w:val="22"/>
          <w:szCs w:val="22"/>
        </w:rPr>
        <w:t>Systematic Reviews</w:t>
      </w:r>
      <w:r>
        <w:rPr>
          <w:rStyle w:val="Articlecitationvolume"/>
          <w:rFonts w:cs="Lucida Sans" w:ascii="Lucida Sans" w:hAnsi="Lucida Sans"/>
          <w:b w:val="false"/>
          <w:sz w:val="22"/>
          <w:szCs w:val="22"/>
        </w:rPr>
        <w:t xml:space="preserve"> details why this checklist was adapted -</w:t>
      </w:r>
      <w:bookmarkStart w:id="0" w:name="_GoBack"/>
      <w:bookmarkEnd w:id="0"/>
      <w:r>
        <w:rPr>
          <w:rStyle w:val="StrongEmphasis"/>
          <w:rFonts w:cs="Lucida Sans" w:ascii="Lucida Sans" w:hAnsi="Lucida Sans"/>
          <w:b w:val="false"/>
          <w:sz w:val="22"/>
          <w:szCs w:val="22"/>
        </w:rPr>
        <w:t xml:space="preserve">Moher D, Stewart L &amp; Shekelle P: </w:t>
      </w:r>
      <w:r>
        <w:rPr>
          <w:rFonts w:cs="Lucida Sans" w:ascii="Lucida Sans" w:hAnsi="Lucida Sans"/>
          <w:b w:val="false"/>
          <w:sz w:val="22"/>
          <w:szCs w:val="22"/>
          <w:lang w:val="en"/>
        </w:rPr>
        <w:t xml:space="preserve">Implementing PRISMA-P: recommendations for prospective authors. </w:t>
      </w:r>
      <w:r>
        <w:rPr>
          <w:rFonts w:cs="Lucida Sans" w:ascii="Lucida Sans" w:hAnsi="Lucida Sans"/>
          <w:b w:val="false"/>
          <w:i/>
          <w:sz w:val="22"/>
          <w:szCs w:val="22"/>
          <w:lang w:val="en"/>
        </w:rPr>
        <w:t>Systematic Reviews</w:t>
      </w:r>
      <w:r>
        <w:rPr>
          <w:rStyle w:val="Articlecitationyear"/>
          <w:rFonts w:cs="Lucida Sans" w:ascii="Lucida Sans" w:hAnsi="Lucida Sans"/>
          <w:b w:val="false"/>
          <w:sz w:val="22"/>
          <w:szCs w:val="22"/>
        </w:rPr>
        <w:t>2016</w:t>
      </w:r>
      <w:r>
        <w:rPr>
          <w:rStyle w:val="StrongEmphasis"/>
          <w:rFonts w:cs="Lucida Sans" w:ascii="Lucida Sans" w:hAnsi="Lucida Sans"/>
          <w:b w:val="false"/>
          <w:sz w:val="22"/>
          <w:szCs w:val="22"/>
        </w:rPr>
        <w:t>5</w:t>
      </w:r>
      <w:r>
        <w:rPr>
          <w:rStyle w:val="Articlecitationvolume"/>
          <w:rFonts w:cs="Lucida Sans" w:ascii="Lucida Sans" w:hAnsi="Lucida Sans"/>
          <w:b w:val="false"/>
          <w:sz w:val="22"/>
          <w:szCs w:val="22"/>
        </w:rPr>
        <w:t>:15</w:t>
      </w:r>
    </w:p>
    <w:tbl>
      <w:tblPr>
        <w:tblW w:w="15518" w:type="dxa"/>
        <w:jc w:val="left"/>
        <w:tblInd w:w="-9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67"/>
        <w:gridCol w:w="557"/>
        <w:gridCol w:w="8902"/>
        <w:gridCol w:w="1134"/>
        <w:gridCol w:w="1134"/>
        <w:gridCol w:w="1424"/>
      </w:tblGrid>
      <w:tr>
        <w:trPr>
          <w:tblHeader w:val="true"/>
        </w:trPr>
        <w:tc>
          <w:tcPr>
            <w:tcW w:w="2367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Section/topic</w:t>
            </w:r>
          </w:p>
        </w:tc>
        <w:tc>
          <w:tcPr>
            <w:tcW w:w="557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#</w:t>
            </w:r>
          </w:p>
        </w:tc>
        <w:tc>
          <w:tcPr>
            <w:tcW w:w="8902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Checklist item</w:t>
            </w:r>
          </w:p>
        </w:tc>
        <w:tc>
          <w:tcPr>
            <w:tcW w:w="2268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 xml:space="preserve">Information reported </w:t>
            </w:r>
          </w:p>
        </w:tc>
        <w:tc>
          <w:tcPr>
            <w:tcW w:w="1424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Line number(s)</w:t>
            </w:r>
          </w:p>
        </w:tc>
      </w:tr>
      <w:tr>
        <w:trPr>
          <w:tblHeader w:val="true"/>
        </w:trPr>
        <w:tc>
          <w:tcPr>
            <w:tcW w:w="2367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</w:r>
          </w:p>
        </w:tc>
        <w:tc>
          <w:tcPr>
            <w:tcW w:w="557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</w:r>
          </w:p>
        </w:tc>
        <w:tc>
          <w:tcPr>
            <w:tcW w:w="8902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63639A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  <w:t>No</w:t>
            </w:r>
          </w:p>
        </w:tc>
        <w:tc>
          <w:tcPr>
            <w:tcW w:w="1424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63639A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GB"/>
              </w:rPr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20"/>
                <w:tab w:val="left" w:pos="1170" w:leader="none"/>
              </w:tabs>
              <w:autoSpaceDE w:val="false"/>
              <w:spacing w:lineRule="auto" w:line="240" w:before="0" w:after="0"/>
              <w:outlineLvl w:val="0"/>
              <w:rPr>
                <w:rFonts w:ascii="Arial" w:hAnsi="Arial" w:cs="Arial"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 xml:space="preserve">Title: </w:t>
            </w:r>
            <w:r>
              <w:rPr>
                <w:rFonts w:cs="Arial" w:ascii="Arial" w:hAnsi="Arial"/>
                <w:bCs/>
              </w:rPr>
              <w:t xml:space="preserve">Novel Biomarkers with Promising Benefits for Diagnosis of Cervical Neoplasia: </w:t>
            </w:r>
            <w:r>
              <w:rPr>
                <w:rFonts w:cs="Arial" w:ascii="Arial" w:hAnsi="Arial"/>
                <w:shd w:fill="FFFFFF" w:val="clear"/>
              </w:rPr>
              <w:t>A Systematic Review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Identification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bookmarkStart w:id="1" w:name="Check3"/>
            <w:r>
              <w:rPr>
                <w:sz w:val="24"/>
                <w:szCs w:val="24"/>
              </w:rPr>
              <w:t>Yes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" w:name="__Fieldmark__0_701998468"/>
            <w:bookmarkStart w:id="3" w:name="__Fieldmark__0_701998468"/>
            <w:bookmarkEnd w:id="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  <w:bookmarkEnd w:id="1"/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" w:name="__Fieldmark__1_701998468"/>
            <w:bookmarkStart w:id="5" w:name="__Fieldmark__1_701998468"/>
            <w:bookmarkEnd w:id="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Top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Update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6" w:name="__Fieldmark__2_701998468"/>
            <w:bookmarkStart w:id="7" w:name="__Fieldmark__2_701998468"/>
            <w:bookmarkEnd w:id="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8" w:name="__Fieldmark__3_701998468"/>
            <w:bookmarkStart w:id="9" w:name="__Fieldmark__3_701998468"/>
            <w:bookmarkEnd w:id="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15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/A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Registration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f registered, provide the name of the registry (</w:t>
            </w:r>
            <w:r>
              <w:rPr>
                <w:rFonts w:cs="Arial" w:ascii="Arial" w:hAnsi="Arial"/>
                <w:color w:val="131413"/>
                <w:sz w:val="20"/>
                <w:szCs w:val="20"/>
              </w:rPr>
              <w:t>PG/PHD/PH/00086/2017 Maseno University and OSF)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 and registration number in the Abstract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0" w:name="__Fieldmark__4_701998468"/>
            <w:bookmarkStart w:id="11" w:name="__Fieldmark__4_701998468"/>
            <w:bookmarkEnd w:id="1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2" w:name="__Fieldmark__5_701998468"/>
            <w:bookmarkStart w:id="13" w:name="__Fieldmark__5_701998468"/>
            <w:bookmarkEnd w:id="1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</w:t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Authors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Contact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4" w:name="__Fieldmark__6_701998468"/>
            <w:bookmarkStart w:id="15" w:name="__Fieldmark__6_701998468"/>
            <w:bookmarkEnd w:id="1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6" w:name="__Fieldmark__7_701998468"/>
            <w:bookmarkStart w:id="17" w:name="__Fieldmark__7_701998468"/>
            <w:bookmarkEnd w:id="1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Contributions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8" w:name="__Fieldmark__8_701998468"/>
            <w:bookmarkStart w:id="19" w:name="__Fieldmark__8_701998468"/>
            <w:bookmarkEnd w:id="1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0" w:name="__Fieldmark__9_701998468"/>
            <w:bookmarkStart w:id="21" w:name="__Fieldmark__9_701998468"/>
            <w:bookmarkEnd w:id="2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9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Amendments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2" w:name="__Fieldmark__10_701998468"/>
            <w:bookmarkStart w:id="23" w:name="__Fieldmark__10_701998468"/>
            <w:bookmarkEnd w:id="2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o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4" w:name="__Fieldmark__11_701998468"/>
            <w:bookmarkStart w:id="25" w:name="__Fieldmark__11_701998468"/>
            <w:bookmarkEnd w:id="2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/A</w:t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Support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Sources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6" w:name="__Fieldmark__12_701998468"/>
            <w:bookmarkStart w:id="27" w:name="__Fieldmark__12_701998468"/>
            <w:bookmarkEnd w:id="2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o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28" w:name="__Fieldmark__13_701998468"/>
            <w:bookmarkStart w:id="29" w:name="__Fieldmark__13_701998468"/>
            <w:bookmarkEnd w:id="2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o funding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Sponsor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30" w:name="__Fieldmark__14_701998468"/>
            <w:bookmarkStart w:id="31" w:name="__Fieldmark__14_701998468"/>
            <w:bookmarkEnd w:id="3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o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32" w:name="__Fieldmark__15_701998468"/>
            <w:bookmarkStart w:id="33" w:name="__Fieldmark__15_701998468"/>
            <w:bookmarkEnd w:id="3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o funding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Role of sponsor/funder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34" w:name="__Fieldmark__16_701998468"/>
            <w:bookmarkStart w:id="35" w:name="__Fieldmark__16_701998468"/>
            <w:bookmarkEnd w:id="3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No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36" w:name="__Fieldmark__17_701998468"/>
            <w:bookmarkStart w:id="37" w:name="__Fieldmark__17_701998468"/>
            <w:bookmarkEnd w:id="3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/A</w:t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INTRODUCTION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Rationale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38" w:name="__Fieldmark__18_701998468"/>
            <w:bookmarkStart w:id="39" w:name="__Fieldmark__18_701998468"/>
            <w:bookmarkEnd w:id="3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0" w:name="__Fieldmark__19_701998468"/>
            <w:bookmarkStart w:id="41" w:name="__Fieldmark__19_701998468"/>
            <w:bookmarkEnd w:id="4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Objectives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2" w:name="__Fieldmark__20_701998468"/>
            <w:bookmarkStart w:id="43" w:name="__Fieldmark__20_701998468"/>
            <w:bookmarkEnd w:id="4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4" w:name="__Fieldmark__21_701998468"/>
            <w:bookmarkStart w:id="45" w:name="__Fieldmark__21_701998468"/>
            <w:bookmarkEnd w:id="4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</w:t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METHODS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Eligibility criteria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6" w:name="__Fieldmark__22_701998468"/>
            <w:bookmarkStart w:id="47" w:name="__Fieldmark__22_701998468"/>
            <w:bookmarkEnd w:id="4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48" w:name="__Fieldmark__23_701998468"/>
            <w:bookmarkStart w:id="49" w:name="__Fieldmark__23_701998468"/>
            <w:bookmarkEnd w:id="4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, 17, 18.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Information sources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50" w:name="__Fieldmark__24_701998468"/>
            <w:bookmarkStart w:id="51" w:name="__Fieldmark__24_701998468"/>
            <w:bookmarkEnd w:id="5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52" w:name="__Fieldmark__25_701998468"/>
            <w:bookmarkStart w:id="53" w:name="__Fieldmark__25_701998468"/>
            <w:bookmarkEnd w:id="5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4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Search strategy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54" w:name="__Fieldmark__26_701998468"/>
            <w:bookmarkStart w:id="55" w:name="__Fieldmark__26_701998468"/>
            <w:bookmarkEnd w:id="5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56" w:name="__Fieldmark__27_701998468"/>
            <w:bookmarkStart w:id="57" w:name="__Fieldmark__27_701998468"/>
            <w:bookmarkEnd w:id="5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4, 25, 26, 27,28</w:t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Data management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58" w:name="__Fieldmark__28_701998468"/>
            <w:bookmarkStart w:id="59" w:name="__Fieldmark__28_701998468"/>
            <w:bookmarkEnd w:id="5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60" w:name="__Fieldmark__29_701998468"/>
            <w:bookmarkStart w:id="61" w:name="__Fieldmark__29_701998468"/>
            <w:bookmarkEnd w:id="6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9, 30, 31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Selection process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62" w:name="__Fieldmark__30_701998468"/>
            <w:bookmarkStart w:id="63" w:name="__Fieldmark__30_701998468"/>
            <w:bookmarkEnd w:id="6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64" w:name="__Fieldmark__31_701998468"/>
            <w:bookmarkStart w:id="65" w:name="__Fieldmark__31_701998468"/>
            <w:bookmarkEnd w:id="6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7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Data collection process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66" w:name="__Fieldmark__32_701998468"/>
            <w:bookmarkStart w:id="67" w:name="__Fieldmark__32_701998468"/>
            <w:bookmarkEnd w:id="6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68" w:name="__Fieldmark__33_701998468"/>
            <w:bookmarkStart w:id="69" w:name="__Fieldmark__33_701998468"/>
            <w:bookmarkEnd w:id="6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8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Data items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70" w:name="__Fieldmark__34_701998468"/>
            <w:bookmarkStart w:id="71" w:name="__Fieldmark__34_701998468"/>
            <w:bookmarkEnd w:id="7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72" w:name="__Fieldmark__35_701998468"/>
            <w:bookmarkStart w:id="73" w:name="__Fieldmark__35_701998468"/>
            <w:bookmarkEnd w:id="7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9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74" w:name="__Fieldmark__36_701998468"/>
            <w:bookmarkStart w:id="75" w:name="__Fieldmark__36_701998468"/>
            <w:bookmarkEnd w:id="7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76" w:name="__Fieldmark__37_701998468"/>
            <w:bookmarkStart w:id="77" w:name="__Fieldmark__37_701998468"/>
            <w:bookmarkEnd w:id="7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0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78" w:name="__Fieldmark__38_701998468"/>
            <w:bookmarkStart w:id="79" w:name="__Fieldmark__38_701998468"/>
            <w:bookmarkEnd w:id="7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80" w:name="__Fieldmark__39_701998468"/>
            <w:bookmarkStart w:id="81" w:name="__Fieldmark__39_701998468"/>
            <w:bookmarkEnd w:id="8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7, 28, 29</w:t>
            </w:r>
          </w:p>
        </w:tc>
      </w:tr>
      <w:tr>
        <w:trPr/>
        <w:tc>
          <w:tcPr>
            <w:tcW w:w="15518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>
        <w:trPr/>
        <w:tc>
          <w:tcPr>
            <w:tcW w:w="2367" w:type="dxa"/>
            <w:vMerge w:val="restart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Synthesis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82" w:name="__Fieldmark__40_701998468"/>
            <w:bookmarkStart w:id="83" w:name="__Fieldmark__40_701998468"/>
            <w:bookmarkEnd w:id="8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84" w:name="__Fieldmark__41_701998468"/>
            <w:bookmarkStart w:id="85" w:name="__Fieldmark__41_701998468"/>
            <w:bookmarkEnd w:id="8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0, 31</w:t>
            </w:r>
          </w:p>
        </w:tc>
      </w:tr>
      <w:tr>
        <w:trPr/>
        <w:tc>
          <w:tcPr>
            <w:tcW w:w="2367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GB"/>
              </w:rPr>
              <w:t>I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86" w:name="__Fieldmark__42_701998468"/>
            <w:bookmarkStart w:id="87" w:name="__Fieldmark__42_701998468"/>
            <w:bookmarkEnd w:id="8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88" w:name="__Fieldmark__43_701998468"/>
            <w:bookmarkStart w:id="89" w:name="__Fieldmark__43_701998468"/>
            <w:bookmarkEnd w:id="8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0, 31</w:t>
            </w:r>
          </w:p>
        </w:tc>
      </w:tr>
      <w:tr>
        <w:trPr/>
        <w:tc>
          <w:tcPr>
            <w:tcW w:w="2367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90" w:name="__Fieldmark__44_701998468"/>
            <w:bookmarkStart w:id="91" w:name="__Fieldmark__44_701998468"/>
            <w:bookmarkEnd w:id="9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92" w:name="__Fieldmark__45_701998468"/>
            <w:bookmarkStart w:id="93" w:name="__Fieldmark__45_701998468"/>
            <w:bookmarkEnd w:id="9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1</w:t>
            </w:r>
          </w:p>
        </w:tc>
      </w:tr>
      <w:tr>
        <w:trPr/>
        <w:tc>
          <w:tcPr>
            <w:tcW w:w="2367" w:type="dxa"/>
            <w:vMerge w:val="continue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94" w:name="__Fieldmark__46_701998468"/>
            <w:bookmarkStart w:id="95" w:name="__Fieldmark__46_701998468"/>
            <w:bookmarkEnd w:id="9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96" w:name="__Fieldmark__47_701998468"/>
            <w:bookmarkStart w:id="97" w:name="__Fieldmark__47_701998468"/>
            <w:bookmarkEnd w:id="97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3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Meta-bias(es)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98" w:name="__Fieldmark__48_701998468"/>
            <w:bookmarkStart w:id="99" w:name="__Fieldmark__48_701998468"/>
            <w:bookmarkEnd w:id="99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00" w:name="__Fieldmark__49_701998468"/>
            <w:bookmarkStart w:id="101" w:name="__Fieldmark__49_701998468"/>
            <w:bookmarkEnd w:id="101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8</w:t>
            </w:r>
          </w:p>
        </w:tc>
      </w:tr>
      <w:tr>
        <w:trPr/>
        <w:tc>
          <w:tcPr>
            <w:tcW w:w="23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</w:p>
        </w:tc>
        <w:tc>
          <w:tcPr>
            <w:tcW w:w="55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90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Yes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02" w:name="__Fieldmark__50_701998468"/>
            <w:bookmarkStart w:id="103" w:name="__Fieldmark__50_701998468"/>
            <w:bookmarkEnd w:id="103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cs="Calibri;Calibri"/>
                <w:sz w:val="24"/>
                <w:szCs w:val="24"/>
              </w:rPr>
              <w:t xml:space="preserve">        </w:t>
            </w:r>
            <w:r>
              <w:fldChar w:fldCharType="begin">
                <w:ffData>
                  <w:name w:val="Check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  <w:fldChar w:fldCharType="separate"/>
            </w:r>
            <w:bookmarkStart w:id="104" w:name="__Fieldmark__51_701998468"/>
            <w:bookmarkStart w:id="105" w:name="__Fieldmark__51_701998468"/>
            <w:bookmarkEnd w:id="105"/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  <w:tc>
          <w:tcPr>
            <w:tcW w:w="142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2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720" w:right="720" w:gutter="0" w:header="708" w:top="764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San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  <w:tab/>
      <w:tab/>
      <w:tab/>
      <w:tab/>
      <w:tab/>
    </w:r>
    <w:r>
      <w:rPr>
        <w:lang w:val="en-US" w:eastAsia="en-US"/>
      </w:rPr>
      <w:drawing>
        <wp:inline distT="0" distB="0" distL="0" distR="0">
          <wp:extent cx="1704340" cy="332740"/>
          <wp:effectExtent l="0" t="0" r="0" b="0"/>
          <wp:docPr id="1" name="Picture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5" t="-76" r="-15" b="-76"/>
                  <a:stretch>
                    <a:fillRect/>
                  </a:stretch>
                </pic:blipFill>
                <pic:spPr bwMode="auto">
                  <a:xfrm>
                    <a:off x="0" y="0"/>
                    <a:ext cx="1704340" cy="33274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Articlecitationyear">
    <w:name w:val="articlecitation_year"/>
    <w:basedOn w:val="DefaultParagraphFont"/>
    <w:qFormat/>
    <w:rPr/>
  </w:style>
  <w:style w:type="character" w:styleId="Articlecitationvolume">
    <w:name w:val="articlecitation_volume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mplepara">
    <w:name w:val="simple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;Calibri" w:hAnsi="Calibri;Calibri" w:eastAsia="Times New Roman" w:cs="Calibri;Calibri"/>
      <w:color w:val="000000"/>
      <w:sz w:val="24"/>
      <w:szCs w:val="24"/>
      <w:lang w:val="en-CA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31T16:42:00Z</dcterms:created>
  <dc:creator>Flemyng, Ella, BioMed Central Ltd.</dc:creator>
  <dc:description/>
  <cp:keywords/>
  <dc:language>en-US</dc:language>
  <cp:lastModifiedBy>Caleb</cp:lastModifiedBy>
  <dcterms:modified xsi:type="dcterms:W3CDTF">2020-11-01T07:33:00Z</dcterms:modified>
  <cp:revision>3</cp:revision>
  <dc:subject/>
  <dc:title/>
</cp:coreProperties>
</file>